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3F87" w:rsidRPr="00172DF1" w:rsidRDefault="008D4F0C" w:rsidP="00FF2203">
      <w:pPr>
        <w:pStyle w:val="Heading1"/>
        <w:jc w:val="both"/>
        <w:rPr>
          <w:rFonts w:ascii="Times New Roman" w:hAnsi="Times New Roman" w:cs="Times New Roman"/>
          <w:b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color w:val="auto"/>
          <w:sz w:val="20"/>
          <w:szCs w:val="20"/>
        </w:rPr>
        <w:t xml:space="preserve">1. </w:t>
      </w:r>
      <w:r w:rsidR="004F3F87" w:rsidRPr="00172DF1">
        <w:rPr>
          <w:rFonts w:ascii="Times New Roman" w:hAnsi="Times New Roman" w:cs="Times New Roman"/>
          <w:b/>
          <w:color w:val="auto"/>
          <w:sz w:val="20"/>
          <w:szCs w:val="20"/>
        </w:rPr>
        <w:t>Patient information/ Demograph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4"/>
        <w:gridCol w:w="2451"/>
        <w:gridCol w:w="3003"/>
        <w:gridCol w:w="2228"/>
      </w:tblGrid>
      <w:tr w:rsidR="00D82FA8" w:rsidRPr="00D82FA8" w:rsidTr="006B463D">
        <w:trPr>
          <w:trHeight w:val="343"/>
        </w:trPr>
        <w:tc>
          <w:tcPr>
            <w:tcW w:w="1885" w:type="dxa"/>
          </w:tcPr>
          <w:p w:rsidR="00D82FA8" w:rsidRPr="00D82FA8" w:rsidRDefault="00A40E9D" w:rsidP="00FF22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ard/OPD</w:t>
            </w:r>
            <w:r w:rsidR="0070025E">
              <w:rPr>
                <w:rFonts w:ascii="Times New Roman" w:eastAsia="Calibri" w:hAnsi="Times New Roman" w:cs="Times New Roman"/>
                <w:sz w:val="20"/>
                <w:szCs w:val="20"/>
              </w:rPr>
              <w:t>_______</w:t>
            </w:r>
          </w:p>
        </w:tc>
        <w:tc>
          <w:tcPr>
            <w:tcW w:w="2453" w:type="dxa"/>
          </w:tcPr>
          <w:p w:rsidR="00D82FA8" w:rsidRPr="00D82FA8" w:rsidRDefault="00D82FA8" w:rsidP="00FF22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2F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te:</w:t>
            </w:r>
            <w:r w:rsidRPr="00D82FA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_______</w:t>
            </w:r>
          </w:p>
        </w:tc>
        <w:tc>
          <w:tcPr>
            <w:tcW w:w="3010" w:type="dxa"/>
          </w:tcPr>
          <w:p w:rsidR="00D82FA8" w:rsidRPr="00D82FA8" w:rsidRDefault="00D82FA8" w:rsidP="00FF22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2FA8">
              <w:rPr>
                <w:rFonts w:ascii="Times New Roman" w:hAnsi="Times New Roman" w:cs="Times New Roman"/>
                <w:b/>
                <w:sz w:val="20"/>
                <w:szCs w:val="20"/>
              </w:rPr>
              <w:t>Economic status</w:t>
            </w:r>
          </w:p>
        </w:tc>
        <w:tc>
          <w:tcPr>
            <w:tcW w:w="2228" w:type="dxa"/>
          </w:tcPr>
          <w:p w:rsidR="00D82FA8" w:rsidRPr="00D82FA8" w:rsidRDefault="00D82FA8" w:rsidP="00FF22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13D4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Contact no.</w:t>
            </w:r>
            <w:r w:rsidRPr="00CF13D4">
              <w:rPr>
                <w:rFonts w:ascii="Times New Roman" w:hAnsi="Times New Roman" w:cs="Times New Roman"/>
                <w:sz w:val="20"/>
                <w:szCs w:val="20"/>
              </w:rPr>
              <w:t>_______</w:t>
            </w:r>
          </w:p>
        </w:tc>
      </w:tr>
      <w:tr w:rsidR="00D82FA8" w:rsidRPr="00D82FA8" w:rsidTr="006B463D">
        <w:trPr>
          <w:trHeight w:val="480"/>
        </w:trPr>
        <w:tc>
          <w:tcPr>
            <w:tcW w:w="1885" w:type="dxa"/>
          </w:tcPr>
          <w:p w:rsidR="00D82FA8" w:rsidRPr="00D82FA8" w:rsidRDefault="00D82FA8" w:rsidP="00FF2203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2FA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  <w:p w:rsidR="00D82FA8" w:rsidRPr="00D82FA8" w:rsidRDefault="00D82FA8" w:rsidP="00FF2203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2FA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453" w:type="dxa"/>
          </w:tcPr>
          <w:p w:rsidR="00D82FA8" w:rsidRPr="00D82FA8" w:rsidRDefault="00D82FA8" w:rsidP="00FF2203">
            <w:pPr>
              <w:numPr>
                <w:ilvl w:val="0"/>
                <w:numId w:val="3"/>
              </w:num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2FA8">
              <w:rPr>
                <w:rFonts w:ascii="Times New Roman" w:hAnsi="Times New Roman" w:cs="Times New Roman"/>
                <w:sz w:val="20"/>
                <w:szCs w:val="20"/>
              </w:rPr>
              <w:t>Age   _________</w:t>
            </w:r>
          </w:p>
          <w:p w:rsidR="00D82FA8" w:rsidRPr="00D82FA8" w:rsidRDefault="00D82FA8" w:rsidP="00FF2203">
            <w:pPr>
              <w:numPr>
                <w:ilvl w:val="0"/>
                <w:numId w:val="3"/>
              </w:num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2FA8">
              <w:rPr>
                <w:rFonts w:ascii="Times New Roman" w:hAnsi="Times New Roman" w:cs="Times New Roman"/>
                <w:sz w:val="20"/>
                <w:szCs w:val="20"/>
              </w:rPr>
              <w:t>Height ________</w:t>
            </w:r>
          </w:p>
          <w:p w:rsidR="00D82FA8" w:rsidRPr="00D82FA8" w:rsidRDefault="00D82FA8" w:rsidP="00FF2203">
            <w:pPr>
              <w:numPr>
                <w:ilvl w:val="0"/>
                <w:numId w:val="3"/>
              </w:num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2FA8">
              <w:rPr>
                <w:rFonts w:ascii="Times New Roman" w:hAnsi="Times New Roman" w:cs="Times New Roman"/>
                <w:sz w:val="20"/>
                <w:szCs w:val="20"/>
              </w:rPr>
              <w:t>Weight________</w:t>
            </w:r>
          </w:p>
          <w:p w:rsidR="00D82FA8" w:rsidRPr="00D675B8" w:rsidRDefault="00330184" w:rsidP="00D675B8">
            <w:pPr>
              <w:numPr>
                <w:ilvl w:val="0"/>
                <w:numId w:val="3"/>
              </w:num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 Percentile______</w:t>
            </w:r>
          </w:p>
        </w:tc>
        <w:tc>
          <w:tcPr>
            <w:tcW w:w="3010" w:type="dxa"/>
          </w:tcPr>
          <w:p w:rsidR="00D82FA8" w:rsidRPr="00D82FA8" w:rsidRDefault="00D675B8" w:rsidP="00D675B8">
            <w:pPr>
              <w:numPr>
                <w:ilvl w:val="0"/>
                <w:numId w:val="3"/>
              </w:num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r w:rsidR="006B463D">
              <w:rPr>
                <w:rFonts w:ascii="Times New Roman" w:hAnsi="Times New Roman" w:cs="Times New Roman"/>
                <w:sz w:val="20"/>
                <w:szCs w:val="20"/>
              </w:rPr>
              <w:t xml:space="preserve"> (monthly </w:t>
            </w:r>
            <w:r w:rsidRPr="00D675B8">
              <w:rPr>
                <w:rFonts w:ascii="Times New Roman" w:hAnsi="Times New Roman" w:cs="Times New Roman"/>
                <w:sz w:val="20"/>
                <w:szCs w:val="20"/>
              </w:rPr>
              <w:t>income &lt;15000)</w:t>
            </w:r>
          </w:p>
          <w:p w:rsidR="00D675B8" w:rsidRPr="006B463D" w:rsidRDefault="00D82FA8" w:rsidP="006B463D">
            <w:pPr>
              <w:numPr>
                <w:ilvl w:val="0"/>
                <w:numId w:val="3"/>
              </w:num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2FA8">
              <w:rPr>
                <w:rFonts w:ascii="Times New Roman" w:hAnsi="Times New Roman" w:cs="Times New Roman"/>
                <w:sz w:val="20"/>
                <w:szCs w:val="20"/>
              </w:rPr>
              <w:t>Middl</w:t>
            </w:r>
            <w:r w:rsidRPr="006B46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6B463D">
              <w:rPr>
                <w:rFonts w:ascii="Times New Roman" w:hAnsi="Times New Roman" w:cs="Times New Roman"/>
                <w:sz w:val="20"/>
                <w:szCs w:val="20"/>
              </w:rPr>
              <w:t xml:space="preserve"> Class </w:t>
            </w:r>
            <w:r w:rsidR="00D675B8" w:rsidRPr="006B463D">
              <w:rPr>
                <w:rFonts w:ascii="Times New Roman" w:hAnsi="Times New Roman" w:cs="Times New Roman"/>
                <w:sz w:val="20"/>
                <w:szCs w:val="20"/>
              </w:rPr>
              <w:t xml:space="preserve">(&gt;15000-30000) </w:t>
            </w:r>
          </w:p>
          <w:p w:rsidR="00D675B8" w:rsidRPr="00D675B8" w:rsidRDefault="00D675B8" w:rsidP="00D675B8">
            <w:pPr>
              <w:numPr>
                <w:ilvl w:val="0"/>
                <w:numId w:val="3"/>
              </w:num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ich </w:t>
            </w:r>
            <w:r w:rsidRPr="00D675B8">
              <w:rPr>
                <w:rFonts w:ascii="Times New Roman" w:hAnsi="Times New Roman" w:cs="Times New Roman"/>
                <w:sz w:val="20"/>
                <w:szCs w:val="20"/>
              </w:rPr>
              <w:t>(&gt;30000)</w:t>
            </w:r>
          </w:p>
        </w:tc>
        <w:tc>
          <w:tcPr>
            <w:tcW w:w="2228" w:type="dxa"/>
          </w:tcPr>
          <w:p w:rsidR="00D82FA8" w:rsidRPr="00D82FA8" w:rsidRDefault="00441358" w:rsidP="00FF22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:</w:t>
            </w:r>
            <w:r w:rsidRPr="00D82FA8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="00D82FA8" w:rsidRPr="00D82FA8">
              <w:rPr>
                <w:rFonts w:ascii="Times New Roman" w:hAnsi="Times New Roman" w:cs="Times New Roman"/>
                <w:sz w:val="20"/>
                <w:szCs w:val="20"/>
              </w:rPr>
              <w:t>____________</w:t>
            </w:r>
          </w:p>
          <w:p w:rsidR="00D82FA8" w:rsidRPr="00D82FA8" w:rsidRDefault="00D82FA8" w:rsidP="00FF2203">
            <w:pPr>
              <w:numPr>
                <w:ilvl w:val="0"/>
                <w:numId w:val="4"/>
              </w:num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2FA8">
              <w:rPr>
                <w:rFonts w:ascii="Times New Roman" w:hAnsi="Times New Roman" w:cs="Times New Roman"/>
                <w:sz w:val="20"/>
                <w:szCs w:val="20"/>
              </w:rPr>
              <w:t>City ________</w:t>
            </w:r>
            <w:r w:rsidR="006B2FA0">
              <w:rPr>
                <w:rFonts w:ascii="Times New Roman" w:hAnsi="Times New Roman" w:cs="Times New Roman"/>
                <w:sz w:val="20"/>
                <w:szCs w:val="20"/>
              </w:rPr>
              <w:t>____</w:t>
            </w:r>
          </w:p>
          <w:p w:rsidR="00D82FA8" w:rsidRPr="00D82FA8" w:rsidRDefault="00D82FA8" w:rsidP="00FF2203">
            <w:pPr>
              <w:numPr>
                <w:ilvl w:val="0"/>
                <w:numId w:val="4"/>
              </w:num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2FA8">
              <w:rPr>
                <w:rFonts w:ascii="Times New Roman" w:hAnsi="Times New Roman" w:cs="Times New Roman"/>
                <w:sz w:val="20"/>
                <w:szCs w:val="20"/>
              </w:rPr>
              <w:t>Province _____</w:t>
            </w:r>
            <w:r w:rsidR="006B2FA0">
              <w:rPr>
                <w:rFonts w:ascii="Times New Roman" w:hAnsi="Times New Roman" w:cs="Times New Roman"/>
                <w:sz w:val="20"/>
                <w:szCs w:val="20"/>
              </w:rPr>
              <w:t>___</w:t>
            </w:r>
          </w:p>
          <w:p w:rsidR="00D82FA8" w:rsidRPr="00D82FA8" w:rsidRDefault="00D82FA8" w:rsidP="00FF22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bookmarkStart w:id="0" w:name="_GoBack"/>
        <w:bookmarkEnd w:id="0"/>
      </w:tr>
    </w:tbl>
    <w:p w:rsidR="00D82FA8" w:rsidRPr="00D82FA8" w:rsidRDefault="008D4F0C" w:rsidP="00FF2203">
      <w:pPr>
        <w:keepNext/>
        <w:keepLines/>
        <w:spacing w:before="240" w:after="0" w:line="259" w:lineRule="auto"/>
        <w:jc w:val="both"/>
        <w:outlineLvl w:val="0"/>
        <w:rPr>
          <w:rFonts w:ascii="Times New Roman" w:eastAsiaTheme="majorEastAsia" w:hAnsi="Times New Roman" w:cs="Times New Roman"/>
          <w:bCs/>
          <w:sz w:val="20"/>
          <w:szCs w:val="20"/>
        </w:rPr>
      </w:pPr>
      <w:r>
        <w:rPr>
          <w:rFonts w:ascii="Times New Roman" w:eastAsiaTheme="majorEastAsia" w:hAnsi="Times New Roman" w:cs="Times New Roman"/>
          <w:b/>
          <w:bCs/>
          <w:sz w:val="20"/>
          <w:szCs w:val="20"/>
        </w:rPr>
        <w:t xml:space="preserve">2. </w:t>
      </w:r>
      <w:r w:rsidR="00D82FA8" w:rsidRPr="00D82FA8">
        <w:rPr>
          <w:rFonts w:ascii="Times New Roman" w:eastAsiaTheme="majorEastAsia" w:hAnsi="Times New Roman" w:cs="Times New Roman"/>
          <w:b/>
          <w:bCs/>
          <w:sz w:val="20"/>
          <w:szCs w:val="20"/>
        </w:rPr>
        <w:t xml:space="preserve">Child’s </w:t>
      </w:r>
      <w:r w:rsidR="008E1652" w:rsidRPr="00D82FA8">
        <w:rPr>
          <w:rFonts w:ascii="Times New Roman" w:eastAsiaTheme="majorEastAsia" w:hAnsi="Times New Roman" w:cs="Times New Roman"/>
          <w:b/>
          <w:bCs/>
          <w:sz w:val="20"/>
          <w:szCs w:val="20"/>
        </w:rPr>
        <w:t>Medical Histor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37"/>
        <w:gridCol w:w="2537"/>
        <w:gridCol w:w="2768"/>
        <w:gridCol w:w="2616"/>
      </w:tblGrid>
      <w:tr w:rsidR="00242F1C" w:rsidRPr="00172DF1" w:rsidTr="008D4EA7">
        <w:trPr>
          <w:trHeight w:val="637"/>
        </w:trPr>
        <w:tc>
          <w:tcPr>
            <w:tcW w:w="1637" w:type="dxa"/>
          </w:tcPr>
          <w:p w:rsidR="00242F1C" w:rsidRPr="00172DF1" w:rsidRDefault="00242F1C" w:rsidP="008D4EA7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172DF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dical history</w:t>
            </w:r>
          </w:p>
        </w:tc>
        <w:tc>
          <w:tcPr>
            <w:tcW w:w="2537" w:type="dxa"/>
          </w:tcPr>
          <w:p w:rsidR="00242F1C" w:rsidRPr="00172DF1" w:rsidRDefault="00242F1C" w:rsidP="008D4EA7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172DF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estation period</w:t>
            </w:r>
          </w:p>
        </w:tc>
        <w:tc>
          <w:tcPr>
            <w:tcW w:w="2768" w:type="dxa"/>
          </w:tcPr>
          <w:p w:rsidR="00242F1C" w:rsidRPr="00D82FA8" w:rsidRDefault="00242F1C" w:rsidP="008D4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DF1">
              <w:rPr>
                <w:rFonts w:ascii="Times New Roman" w:hAnsi="Times New Roman" w:cs="Times New Roman"/>
                <w:b/>
                <w:sz w:val="20"/>
                <w:szCs w:val="20"/>
              </w:rPr>
              <w:t>Current diagnosed disease</w:t>
            </w:r>
          </w:p>
        </w:tc>
        <w:tc>
          <w:tcPr>
            <w:tcW w:w="2616" w:type="dxa"/>
          </w:tcPr>
          <w:p w:rsidR="00242F1C" w:rsidRPr="00D82FA8" w:rsidRDefault="00242F1C" w:rsidP="008D4E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2DF1">
              <w:rPr>
                <w:rFonts w:ascii="Times New Roman" w:hAnsi="Times New Roman" w:cs="Times New Roman"/>
                <w:b/>
                <w:sz w:val="20"/>
                <w:szCs w:val="20"/>
              </w:rPr>
              <w:t>Medication taking before diagnosis</w:t>
            </w:r>
          </w:p>
        </w:tc>
      </w:tr>
      <w:tr w:rsidR="00242F1C" w:rsidRPr="00172DF1" w:rsidTr="008D4EA7">
        <w:trPr>
          <w:trHeight w:val="783"/>
        </w:trPr>
        <w:tc>
          <w:tcPr>
            <w:tcW w:w="1637" w:type="dxa"/>
          </w:tcPr>
          <w:p w:rsidR="00242F1C" w:rsidRPr="00172DF1" w:rsidRDefault="00242F1C" w:rsidP="008D4EA7">
            <w:pPr>
              <w:ind w:left="10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2DF1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Pr="00172DF1">
              <w:rPr>
                <w:rFonts w:ascii="Times New Roman" w:hAnsi="Times New Roman" w:cs="Times New Roman"/>
                <w:b/>
                <w:sz w:val="20"/>
                <w:szCs w:val="20"/>
              </w:rPr>
              <w:t>Allergy</w:t>
            </w:r>
          </w:p>
          <w:p w:rsidR="00242F1C" w:rsidRPr="00172DF1" w:rsidRDefault="00242F1C" w:rsidP="008D4EA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2DF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242F1C" w:rsidRPr="00172DF1" w:rsidRDefault="00242F1C" w:rsidP="008D4EA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2DF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37" w:type="dxa"/>
          </w:tcPr>
          <w:p w:rsidR="00242F1C" w:rsidRPr="00172DF1" w:rsidRDefault="00242F1C" w:rsidP="008D4EA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2DF1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  <w:p w:rsidR="00242F1C" w:rsidRPr="00172DF1" w:rsidRDefault="00242F1C" w:rsidP="008D4EA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2DF1">
              <w:rPr>
                <w:rFonts w:ascii="Times New Roman" w:hAnsi="Times New Roman" w:cs="Times New Roman"/>
                <w:sz w:val="20"/>
                <w:szCs w:val="20"/>
              </w:rPr>
              <w:t>Premature</w:t>
            </w:r>
          </w:p>
          <w:p w:rsidR="00242F1C" w:rsidRPr="00983461" w:rsidRDefault="00242F1C" w:rsidP="0098346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2DF1">
              <w:rPr>
                <w:rFonts w:ascii="Times New Roman" w:hAnsi="Times New Roman" w:cs="Times New Roman"/>
                <w:sz w:val="20"/>
                <w:szCs w:val="20"/>
              </w:rPr>
              <w:t>Delayed</w:t>
            </w:r>
          </w:p>
        </w:tc>
        <w:tc>
          <w:tcPr>
            <w:tcW w:w="2768" w:type="dxa"/>
          </w:tcPr>
          <w:p w:rsidR="00242F1C" w:rsidRDefault="00242F1C" w:rsidP="008D4EA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___________</w:t>
            </w:r>
            <w:r w:rsidR="006B463D">
              <w:rPr>
                <w:rFonts w:ascii="Times New Roman" w:hAnsi="Times New Roman" w:cs="Times New Roman"/>
                <w:sz w:val="20"/>
                <w:szCs w:val="20"/>
              </w:rPr>
              <w:t>_______</w:t>
            </w:r>
          </w:p>
          <w:p w:rsidR="00242F1C" w:rsidRPr="004C5BCE" w:rsidRDefault="00242F1C" w:rsidP="008D4EA7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61771" w:rsidRPr="00061771" w:rsidRDefault="00242F1C" w:rsidP="008D4EA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62885">
              <w:rPr>
                <w:rFonts w:ascii="Times New Roman" w:hAnsi="Times New Roman" w:cs="Times New Roman"/>
                <w:b/>
                <w:sz w:val="20"/>
                <w:szCs w:val="20"/>
              </w:rPr>
              <w:t>Comorbidity</w:t>
            </w:r>
            <w:r w:rsidR="00061771">
              <w:rPr>
                <w:rFonts w:ascii="Times New Roman" w:hAnsi="Times New Roman" w:cs="Times New Roman"/>
                <w:sz w:val="20"/>
                <w:szCs w:val="20"/>
              </w:rPr>
              <w:t>_______</w:t>
            </w:r>
          </w:p>
        </w:tc>
        <w:tc>
          <w:tcPr>
            <w:tcW w:w="2616" w:type="dxa"/>
          </w:tcPr>
          <w:p w:rsidR="00242F1C" w:rsidRPr="00172DF1" w:rsidRDefault="00242F1C" w:rsidP="008D4EA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242F1C" w:rsidRPr="00242F1C" w:rsidRDefault="00242F1C" w:rsidP="008D4EA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:rsidR="006E62A7" w:rsidRDefault="008E1652" w:rsidP="006E62A7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3</w:t>
      </w:r>
      <w:r w:rsidR="006E62A7">
        <w:rPr>
          <w:rFonts w:ascii="Times New Roman" w:hAnsi="Times New Roman" w:cs="Times New Roman"/>
          <w:b/>
          <w:sz w:val="20"/>
          <w:szCs w:val="20"/>
        </w:rPr>
        <w:t xml:space="preserve">. Child </w:t>
      </w:r>
      <w:r>
        <w:rPr>
          <w:rFonts w:ascii="Times New Roman" w:hAnsi="Times New Roman" w:cs="Times New Roman"/>
          <w:b/>
          <w:sz w:val="20"/>
          <w:szCs w:val="20"/>
        </w:rPr>
        <w:t>Nutrition Histo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6E62A7" w:rsidTr="00FB3A3F">
        <w:trPr>
          <w:trHeight w:val="70"/>
        </w:trPr>
        <w:tc>
          <w:tcPr>
            <w:tcW w:w="4788" w:type="dxa"/>
          </w:tcPr>
          <w:p w:rsidR="006E62A7" w:rsidRPr="0040103A" w:rsidRDefault="006E62A7" w:rsidP="006E62A7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eeding practice of child</w:t>
            </w:r>
          </w:p>
          <w:p w:rsidR="006E62A7" w:rsidRPr="00666B37" w:rsidRDefault="006E62A7" w:rsidP="006E62A7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6B37">
              <w:rPr>
                <w:rFonts w:ascii="Times New Roman" w:hAnsi="Times New Roman" w:cs="Times New Roman"/>
                <w:sz w:val="20"/>
                <w:szCs w:val="20"/>
              </w:rPr>
              <w:t>Exclusively breast feeding</w:t>
            </w:r>
          </w:p>
          <w:p w:rsidR="006E62A7" w:rsidRPr="00666B37" w:rsidRDefault="006E62A7" w:rsidP="006E62A7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666B37">
              <w:rPr>
                <w:rFonts w:ascii="Times New Roman" w:hAnsi="Times New Roman" w:cs="Times New Roman"/>
                <w:sz w:val="20"/>
                <w:szCs w:val="20"/>
              </w:rPr>
              <w:t>reast feed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66B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66B37">
              <w:rPr>
                <w:rFonts w:ascii="Times New Roman" w:hAnsi="Times New Roman" w:cs="Times New Roman"/>
                <w:sz w:val="20"/>
                <w:szCs w:val="20"/>
              </w:rPr>
              <w:t>weaned onto solids</w:t>
            </w:r>
          </w:p>
          <w:p w:rsidR="006E62A7" w:rsidRPr="00666B37" w:rsidRDefault="006E62A7" w:rsidP="006E62A7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6B37">
              <w:rPr>
                <w:rFonts w:ascii="Times New Roman" w:hAnsi="Times New Roman" w:cs="Times New Roman"/>
                <w:sz w:val="20"/>
                <w:szCs w:val="20"/>
              </w:rPr>
              <w:t>weaned onto soli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66B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66B37">
              <w:rPr>
                <w:rFonts w:ascii="Times New Roman" w:hAnsi="Times New Roman" w:cs="Times New Roman"/>
                <w:sz w:val="20"/>
                <w:szCs w:val="20"/>
              </w:rPr>
              <w:t>cow milk</w:t>
            </w:r>
          </w:p>
          <w:p w:rsidR="006E62A7" w:rsidRPr="00F569F3" w:rsidRDefault="006E62A7" w:rsidP="006E62A7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6B37">
              <w:rPr>
                <w:rFonts w:ascii="Times New Roman" w:hAnsi="Times New Roman" w:cs="Times New Roman"/>
                <w:sz w:val="20"/>
                <w:szCs w:val="20"/>
              </w:rPr>
              <w:t>weaned onto soli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66B37">
              <w:rPr>
                <w:rFonts w:ascii="Times New Roman" w:hAnsi="Times New Roman" w:cs="Times New Roman"/>
                <w:sz w:val="20"/>
                <w:szCs w:val="20"/>
              </w:rPr>
              <w:t>+ no milk</w:t>
            </w:r>
          </w:p>
          <w:p w:rsidR="006E62A7" w:rsidRPr="00F569F3" w:rsidRDefault="006E62A7" w:rsidP="00FB3A3F">
            <w:pPr>
              <w:pStyle w:val="ListParagraph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6E62A7" w:rsidRDefault="006E62A7" w:rsidP="006E62A7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s child taking any food fortification product?</w:t>
            </w:r>
          </w:p>
          <w:p w:rsidR="006E62A7" w:rsidRPr="00934507" w:rsidRDefault="006E62A7" w:rsidP="006E62A7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45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6E62A7" w:rsidRDefault="006E62A7" w:rsidP="006E62A7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45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6E62A7" w:rsidRPr="00BF59F9" w:rsidRDefault="006E62A7" w:rsidP="006E62A7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9F9">
              <w:rPr>
                <w:rFonts w:ascii="Times New Roman" w:hAnsi="Times New Roman" w:cs="Times New Roman"/>
                <w:b/>
                <w:sz w:val="20"/>
                <w:szCs w:val="20"/>
              </w:rPr>
              <w:t>Regular use of vitamin D rich food e.g. egg, milk, fish and dairy products?</w:t>
            </w:r>
          </w:p>
          <w:p w:rsidR="006E62A7" w:rsidRDefault="006E62A7" w:rsidP="006E62A7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6E62A7" w:rsidRDefault="006E62A7" w:rsidP="006E62A7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6E62A7" w:rsidRDefault="006E62A7" w:rsidP="006E62A7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son _______________</w:t>
            </w:r>
          </w:p>
          <w:p w:rsidR="006E62A7" w:rsidRPr="00B57D0E" w:rsidRDefault="006E62A7" w:rsidP="00FB3A3F">
            <w:pPr>
              <w:pStyle w:val="ListParagraph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</w:tcPr>
          <w:p w:rsidR="006E62A7" w:rsidRPr="006230ED" w:rsidRDefault="006E62A7" w:rsidP="006E62A7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30ED">
              <w:rPr>
                <w:rFonts w:ascii="Times New Roman" w:hAnsi="Times New Roman" w:cs="Times New Roman"/>
                <w:b/>
                <w:sz w:val="20"/>
                <w:szCs w:val="20"/>
              </w:rPr>
              <w:t>Sunlight exposur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child?</w:t>
            </w:r>
          </w:p>
          <w:p w:rsidR="006E62A7" w:rsidRPr="006230ED" w:rsidRDefault="006E62A7" w:rsidP="006E62A7">
            <w:pPr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0E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:rsidR="006E62A7" w:rsidRPr="006230ED" w:rsidRDefault="006E62A7" w:rsidP="006E62A7">
            <w:pPr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0E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6E62A7" w:rsidRPr="00CF2C96" w:rsidRDefault="006E62A7" w:rsidP="00FB3A3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2C96">
              <w:rPr>
                <w:rFonts w:ascii="Times New Roman" w:hAnsi="Times New Roman" w:cs="Times New Roman"/>
                <w:b/>
                <w:sz w:val="20"/>
                <w:szCs w:val="20"/>
              </w:rPr>
              <w:t>If yes,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how much time?</w:t>
            </w:r>
          </w:p>
          <w:p w:rsidR="006E62A7" w:rsidRPr="00422BEE" w:rsidRDefault="006E62A7" w:rsidP="006E62A7">
            <w:pPr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2BEE">
              <w:rPr>
                <w:rFonts w:ascii="Times New Roman" w:hAnsi="Times New Roman" w:cs="Times New Roman"/>
                <w:sz w:val="20"/>
                <w:szCs w:val="20"/>
              </w:rPr>
              <w:t xml:space="preserve">15-30 min per day, </w:t>
            </w:r>
          </w:p>
          <w:p w:rsidR="006E62A7" w:rsidRPr="00422BEE" w:rsidRDefault="006E62A7" w:rsidP="006E62A7">
            <w:pPr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2BEE">
              <w:rPr>
                <w:rFonts w:ascii="Times New Roman" w:hAnsi="Times New Roman" w:cs="Times New Roman"/>
                <w:sz w:val="20"/>
                <w:szCs w:val="20"/>
              </w:rPr>
              <w:t xml:space="preserve">30-60 min per day, </w:t>
            </w:r>
          </w:p>
          <w:p w:rsidR="006E62A7" w:rsidRPr="00422BEE" w:rsidRDefault="006E62A7" w:rsidP="006E62A7">
            <w:pPr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2BEE">
              <w:rPr>
                <w:rFonts w:ascii="Times New Roman" w:hAnsi="Times New Roman" w:cs="Times New Roman"/>
                <w:sz w:val="20"/>
                <w:szCs w:val="20"/>
              </w:rPr>
              <w:t xml:space="preserve">greater than 1 hour </w:t>
            </w:r>
          </w:p>
          <w:p w:rsidR="006E62A7" w:rsidRPr="00CF2C96" w:rsidRDefault="006E62A7" w:rsidP="006E62A7">
            <w:pPr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2C96">
              <w:rPr>
                <w:rFonts w:ascii="Times New Roman" w:hAnsi="Times New Roman" w:cs="Times New Roman"/>
                <w:b/>
                <w:sz w:val="20"/>
                <w:szCs w:val="20"/>
              </w:rPr>
              <w:t>Use of sun scree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?</w:t>
            </w:r>
          </w:p>
          <w:p w:rsidR="006E62A7" w:rsidRPr="006230ED" w:rsidRDefault="006E62A7" w:rsidP="006E62A7">
            <w:pPr>
              <w:numPr>
                <w:ilvl w:val="0"/>
                <w:numId w:val="23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0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6E62A7" w:rsidRDefault="006E62A7" w:rsidP="006E62A7">
            <w:pPr>
              <w:numPr>
                <w:ilvl w:val="0"/>
                <w:numId w:val="23"/>
              </w:num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30E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6E62A7" w:rsidRPr="006238D5" w:rsidRDefault="006E62A7" w:rsidP="006E62A7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38D5">
              <w:rPr>
                <w:rFonts w:ascii="Times New Roman" w:hAnsi="Times New Roman" w:cs="Times New Roman"/>
                <w:b/>
                <w:sz w:val="20"/>
                <w:szCs w:val="20"/>
              </w:rPr>
              <w:t>Currently taking vitamin D supplements?</w:t>
            </w:r>
          </w:p>
          <w:p w:rsidR="006E62A7" w:rsidRPr="00F03581" w:rsidRDefault="006E62A7" w:rsidP="006E62A7">
            <w:pPr>
              <w:pStyle w:val="ListParagraph"/>
              <w:numPr>
                <w:ilvl w:val="0"/>
                <w:numId w:val="29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358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6E62A7" w:rsidRPr="007242AA" w:rsidRDefault="006E62A7" w:rsidP="006E62A7">
            <w:pPr>
              <w:pStyle w:val="ListParagraph"/>
              <w:numPr>
                <w:ilvl w:val="0"/>
                <w:numId w:val="29"/>
              </w:num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358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:rsidR="007E2D3A" w:rsidRDefault="008E1652" w:rsidP="00FF2203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4. </w:t>
      </w:r>
      <w:r w:rsidR="002058B7" w:rsidRPr="00CA53B9">
        <w:rPr>
          <w:rFonts w:ascii="Times New Roman" w:hAnsi="Times New Roman" w:cs="Times New Roman"/>
          <w:b/>
          <w:sz w:val="20"/>
          <w:szCs w:val="20"/>
        </w:rPr>
        <w:t>Maternal</w:t>
      </w:r>
      <w:r w:rsidR="00662885" w:rsidRPr="00CA53B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A53B9">
        <w:rPr>
          <w:rFonts w:ascii="Times New Roman" w:hAnsi="Times New Roman" w:cs="Times New Roman"/>
          <w:b/>
          <w:sz w:val="20"/>
          <w:szCs w:val="20"/>
        </w:rPr>
        <w:t>Histo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CA53B9" w:rsidTr="00CA53B9">
        <w:tc>
          <w:tcPr>
            <w:tcW w:w="4788" w:type="dxa"/>
          </w:tcPr>
          <w:p w:rsidR="00CA53B9" w:rsidRPr="00DA7B44" w:rsidRDefault="00CA53B9" w:rsidP="00FF2203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7B44">
              <w:rPr>
                <w:rFonts w:ascii="Times New Roman" w:hAnsi="Times New Roman" w:cs="Times New Roman"/>
                <w:b/>
                <w:sz w:val="20"/>
                <w:szCs w:val="20"/>
              </w:rPr>
              <w:t>Did mother take vitamin D Supplements during pregnancy?</w:t>
            </w:r>
          </w:p>
          <w:p w:rsidR="00CA53B9" w:rsidRDefault="00CA53B9" w:rsidP="00FF2203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2F1C08" w:rsidRDefault="00CA53B9" w:rsidP="00242F1C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242F1C" w:rsidRPr="00242F1C" w:rsidRDefault="00242F1C" w:rsidP="00242F1C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son _____________</w:t>
            </w:r>
          </w:p>
          <w:p w:rsidR="00CA53B9" w:rsidRPr="000E623A" w:rsidRDefault="005B1590" w:rsidP="000E623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id mother take </w:t>
            </w:r>
            <w:r w:rsidR="00C22025" w:rsidRPr="000E623A">
              <w:rPr>
                <w:rFonts w:ascii="Times New Roman" w:hAnsi="Times New Roman" w:cs="Times New Roman"/>
                <w:b/>
                <w:sz w:val="20"/>
                <w:szCs w:val="20"/>
              </w:rPr>
              <w:t>vitamin D supplement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uring breast feeding</w:t>
            </w:r>
            <w:r w:rsidR="00C22025" w:rsidRPr="000E623A">
              <w:rPr>
                <w:rFonts w:ascii="Times New Roman" w:hAnsi="Times New Roman" w:cs="Times New Roman"/>
                <w:b/>
                <w:sz w:val="20"/>
                <w:szCs w:val="20"/>
              </w:rPr>
              <w:t>?</w:t>
            </w:r>
          </w:p>
          <w:p w:rsidR="00C22025" w:rsidRDefault="00C22025" w:rsidP="00FF2203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C22025" w:rsidRDefault="00C22025" w:rsidP="00FF2203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892067" w:rsidRPr="00E44663" w:rsidRDefault="00892067" w:rsidP="00892067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uration of breast feeding </w:t>
            </w:r>
          </w:p>
          <w:p w:rsidR="00892067" w:rsidRDefault="00892067" w:rsidP="00892067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breast feeding at all</w:t>
            </w:r>
          </w:p>
          <w:p w:rsidR="00892067" w:rsidRDefault="00892067" w:rsidP="00892067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ss than 2 years</w:t>
            </w:r>
          </w:p>
          <w:p w:rsidR="00892067" w:rsidRDefault="00892067" w:rsidP="00892067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lete 2 years</w:t>
            </w:r>
          </w:p>
          <w:p w:rsidR="00892067" w:rsidRPr="00E44663" w:rsidRDefault="00892067" w:rsidP="00892067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ly breast feeding</w:t>
            </w:r>
          </w:p>
          <w:p w:rsidR="00892067" w:rsidRPr="00892067" w:rsidRDefault="00892067" w:rsidP="008920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</w:tcPr>
          <w:p w:rsidR="00CA53B9" w:rsidRPr="009A29E2" w:rsidRDefault="00A23A3D" w:rsidP="009A29E2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id mother take </w:t>
            </w:r>
            <w:r w:rsidR="0006177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itamin D rich die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uring pregnancy</w:t>
            </w:r>
            <w:r w:rsidR="004164C6" w:rsidRPr="009A29E2">
              <w:rPr>
                <w:rFonts w:ascii="Times New Roman" w:hAnsi="Times New Roman" w:cs="Times New Roman"/>
                <w:b/>
                <w:sz w:val="20"/>
                <w:szCs w:val="20"/>
              </w:rPr>
              <w:t>?</w:t>
            </w:r>
          </w:p>
          <w:p w:rsidR="004164C6" w:rsidRPr="00061771" w:rsidRDefault="004164C6" w:rsidP="00FF2203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177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4164C6" w:rsidRPr="00061771" w:rsidRDefault="004164C6" w:rsidP="00FF2203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177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061771" w:rsidRPr="004164C6" w:rsidRDefault="00061771" w:rsidP="00FF2203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son__________</w:t>
            </w:r>
          </w:p>
          <w:p w:rsidR="004164C6" w:rsidRPr="00DD621D" w:rsidRDefault="00A9601E" w:rsidP="00FF2203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621D">
              <w:rPr>
                <w:rFonts w:ascii="Times New Roman" w:hAnsi="Times New Roman" w:cs="Times New Roman"/>
                <w:b/>
                <w:sz w:val="20"/>
                <w:szCs w:val="20"/>
              </w:rPr>
              <w:t>Sunlight exposure of mother?</w:t>
            </w:r>
          </w:p>
          <w:p w:rsidR="00A9601E" w:rsidRPr="00061771" w:rsidRDefault="00A9601E" w:rsidP="00FF2203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177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CB3B6E" w:rsidRPr="00061771" w:rsidRDefault="00A9601E" w:rsidP="00061771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177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CB3B6E" w:rsidRPr="00DA7B44" w:rsidRDefault="00CB3B6E" w:rsidP="00FF2203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A7B44">
              <w:rPr>
                <w:rFonts w:asciiTheme="majorBidi" w:hAnsiTheme="majorBidi" w:cstheme="majorBidi"/>
                <w:b/>
                <w:sz w:val="20"/>
                <w:szCs w:val="20"/>
              </w:rPr>
              <w:t>Use of sun screen?</w:t>
            </w:r>
          </w:p>
          <w:p w:rsidR="00CB3B6E" w:rsidRDefault="00CB3B6E" w:rsidP="00FF2203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  <w:p w:rsidR="00A9601E" w:rsidRPr="00065BDC" w:rsidRDefault="00CB3B6E" w:rsidP="00FF2203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</w:tbl>
    <w:p w:rsidR="00883DED" w:rsidRDefault="00883DED" w:rsidP="00FF2203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866EE9" w:rsidRDefault="00866EE9" w:rsidP="00FF2203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E3331" w:rsidRDefault="009C1CC9" w:rsidP="00FF2203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5. </w:t>
      </w:r>
      <w:r w:rsidR="009C78F9">
        <w:rPr>
          <w:rFonts w:ascii="Times New Roman" w:hAnsi="Times New Roman" w:cs="Times New Roman"/>
          <w:b/>
          <w:sz w:val="20"/>
          <w:szCs w:val="20"/>
        </w:rPr>
        <w:t>Lab investigations</w:t>
      </w:r>
    </w:p>
    <w:tbl>
      <w:tblPr>
        <w:tblStyle w:val="TableGrid"/>
        <w:tblW w:w="9452" w:type="dxa"/>
        <w:tblLook w:val="04A0" w:firstRow="1" w:lastRow="0" w:firstColumn="1" w:lastColumn="0" w:noHBand="0" w:noVBand="1"/>
      </w:tblPr>
      <w:tblGrid>
        <w:gridCol w:w="3227"/>
        <w:gridCol w:w="3110"/>
        <w:gridCol w:w="3115"/>
      </w:tblGrid>
      <w:tr w:rsidR="001F1E1F" w:rsidTr="00EF5CB8">
        <w:trPr>
          <w:trHeight w:val="774"/>
        </w:trPr>
        <w:tc>
          <w:tcPr>
            <w:tcW w:w="3227" w:type="dxa"/>
          </w:tcPr>
          <w:p w:rsidR="00EF5CB8" w:rsidRPr="00BE24BD" w:rsidRDefault="00EF5CB8" w:rsidP="00EF5CB8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E24BD">
              <w:rPr>
                <w:rFonts w:asciiTheme="majorBidi" w:hAnsiTheme="majorBidi" w:cstheme="majorBidi"/>
                <w:b/>
                <w:sz w:val="20"/>
                <w:szCs w:val="20"/>
              </w:rPr>
              <w:t>Serum (25-OH D</w:t>
            </w:r>
            <w:r w:rsidRPr="00BE24B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:rsidR="00EF5CB8" w:rsidRPr="007F3A7F" w:rsidRDefault="00EF5CB8" w:rsidP="00EF5CB8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Performed </w:t>
            </w:r>
          </w:p>
          <w:p w:rsidR="00D7401B" w:rsidRDefault="003141A7" w:rsidP="00D7401B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Not </w:t>
            </w:r>
            <w:r w:rsidR="003137E5">
              <w:rPr>
                <w:rFonts w:asciiTheme="majorBidi" w:hAnsiTheme="majorBidi" w:cstheme="majorBidi"/>
                <w:bCs/>
                <w:sz w:val="20"/>
                <w:szCs w:val="20"/>
              </w:rPr>
              <w:t>performed</w:t>
            </w:r>
          </w:p>
          <w:p w:rsidR="003141A7" w:rsidRPr="00B308F8" w:rsidRDefault="003141A7" w:rsidP="00D7401B">
            <w:pPr>
              <w:pStyle w:val="ListParagraph"/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08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dherence to guideline </w:t>
            </w:r>
          </w:p>
          <w:p w:rsidR="003141A7" w:rsidRDefault="003141A7" w:rsidP="003141A7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Yes</w:t>
            </w:r>
          </w:p>
          <w:p w:rsidR="003141A7" w:rsidRDefault="003141A7" w:rsidP="003141A7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No</w:t>
            </w:r>
          </w:p>
          <w:p w:rsidR="00061771" w:rsidRPr="006B5F8F" w:rsidRDefault="003141A7" w:rsidP="003141A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5F8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itamin D level status </w:t>
            </w:r>
          </w:p>
          <w:p w:rsidR="00061771" w:rsidRDefault="00061771" w:rsidP="00061771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Deficient</w:t>
            </w:r>
          </w:p>
          <w:p w:rsidR="00061771" w:rsidRDefault="00061771" w:rsidP="00061771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Insufficiency</w:t>
            </w:r>
          </w:p>
          <w:p w:rsidR="00061771" w:rsidRDefault="00061771" w:rsidP="00061771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Sufficient</w:t>
            </w:r>
          </w:p>
          <w:p w:rsidR="00061771" w:rsidRPr="00EF5CB8" w:rsidRDefault="00061771" w:rsidP="00061771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Toxicity</w:t>
            </w:r>
          </w:p>
        </w:tc>
        <w:tc>
          <w:tcPr>
            <w:tcW w:w="3110" w:type="dxa"/>
          </w:tcPr>
          <w:p w:rsidR="007F3A7F" w:rsidRPr="00796429" w:rsidRDefault="00796429" w:rsidP="00FF2203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6429">
              <w:rPr>
                <w:rFonts w:ascii="Times New Roman" w:hAnsi="Times New Roman" w:cs="Times New Roman"/>
                <w:b/>
                <w:sz w:val="20"/>
                <w:szCs w:val="20"/>
              </w:rPr>
              <w:t>Serum calcium (Ca2+)</w:t>
            </w:r>
          </w:p>
          <w:p w:rsidR="00796429" w:rsidRPr="007F3A7F" w:rsidRDefault="00EF5CB8" w:rsidP="00FF2203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Performed</w:t>
            </w:r>
          </w:p>
          <w:p w:rsidR="00796429" w:rsidRDefault="00EF5CB8" w:rsidP="00EF5CB8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Not performed</w:t>
            </w:r>
          </w:p>
          <w:p w:rsidR="003141A7" w:rsidRPr="00B308F8" w:rsidRDefault="003141A7" w:rsidP="00D7401B">
            <w:pPr>
              <w:pStyle w:val="ListParagrap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08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dherence to guideline </w:t>
            </w:r>
          </w:p>
          <w:p w:rsidR="003141A7" w:rsidRDefault="003141A7" w:rsidP="00EF5CB8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Yes</w:t>
            </w:r>
          </w:p>
          <w:p w:rsidR="003141A7" w:rsidRPr="00EF5CB8" w:rsidRDefault="003141A7" w:rsidP="00EF5CB8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3115" w:type="dxa"/>
          </w:tcPr>
          <w:p w:rsidR="00972402" w:rsidRPr="00972402" w:rsidRDefault="00972402" w:rsidP="00FF2203">
            <w:pPr>
              <w:pStyle w:val="ListParagraph"/>
              <w:numPr>
                <w:ilvl w:val="0"/>
                <w:numId w:val="32"/>
              </w:num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2402">
              <w:rPr>
                <w:rFonts w:asciiTheme="majorBidi" w:hAnsiTheme="majorBidi" w:cstheme="majorBidi"/>
                <w:b/>
                <w:sz w:val="20"/>
                <w:szCs w:val="20"/>
              </w:rPr>
              <w:t>Serum phosphate</w:t>
            </w:r>
          </w:p>
          <w:p w:rsidR="00972402" w:rsidRPr="007F3A7F" w:rsidRDefault="00EF5CB8" w:rsidP="00FF2203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Performed</w:t>
            </w:r>
          </w:p>
          <w:p w:rsidR="00972402" w:rsidRDefault="00EF5CB8" w:rsidP="00FF2203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Not performed</w:t>
            </w:r>
          </w:p>
          <w:p w:rsidR="003141A7" w:rsidRPr="00B308F8" w:rsidRDefault="003141A7" w:rsidP="00D7401B">
            <w:pPr>
              <w:pStyle w:val="ListParagrap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08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dherence to guideline </w:t>
            </w:r>
          </w:p>
          <w:p w:rsidR="003141A7" w:rsidRDefault="003141A7" w:rsidP="00FF2203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Yes</w:t>
            </w:r>
          </w:p>
          <w:p w:rsidR="003141A7" w:rsidRPr="007F3A7F" w:rsidRDefault="003141A7" w:rsidP="00FF2203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No </w:t>
            </w:r>
          </w:p>
          <w:p w:rsidR="009C548F" w:rsidRPr="00A75C9D" w:rsidRDefault="009C548F" w:rsidP="00EF5CB8">
            <w:pPr>
              <w:pStyle w:val="ListParagraph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E24BD" w:rsidTr="00EF5CB8">
        <w:trPr>
          <w:trHeight w:val="686"/>
        </w:trPr>
        <w:tc>
          <w:tcPr>
            <w:tcW w:w="3227" w:type="dxa"/>
          </w:tcPr>
          <w:p w:rsidR="00EF5CB8" w:rsidRPr="005407B8" w:rsidRDefault="00D7401B" w:rsidP="005407B8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rum </w:t>
            </w:r>
            <w:r w:rsidR="00EF5CB8" w:rsidRPr="005407B8">
              <w:rPr>
                <w:rFonts w:ascii="Times New Roman" w:hAnsi="Times New Roman" w:cs="Times New Roman"/>
                <w:b/>
                <w:sz w:val="20"/>
                <w:szCs w:val="20"/>
              </w:rPr>
              <w:t>ALP</w:t>
            </w:r>
          </w:p>
          <w:p w:rsidR="00EF5CB8" w:rsidRDefault="00EF5CB8" w:rsidP="00176BCE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rformed </w:t>
            </w:r>
          </w:p>
          <w:p w:rsidR="00BE24BD" w:rsidRDefault="00EF5CB8" w:rsidP="00176BCE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performed</w:t>
            </w:r>
          </w:p>
          <w:p w:rsidR="00176BCE" w:rsidRPr="00B308F8" w:rsidRDefault="00176BCE" w:rsidP="00D7401B">
            <w:pPr>
              <w:pStyle w:val="ListParagraph"/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08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dherence to guideline </w:t>
            </w:r>
          </w:p>
          <w:p w:rsidR="00176BCE" w:rsidRDefault="00176BCE" w:rsidP="00176BCE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:rsidR="00176BCE" w:rsidRPr="00EF5CB8" w:rsidRDefault="00176BCE" w:rsidP="00176BCE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3110" w:type="dxa"/>
          </w:tcPr>
          <w:p w:rsidR="00EF5CB8" w:rsidRPr="00D83EA4" w:rsidRDefault="003137E5" w:rsidP="00EF5CB8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lood </w:t>
            </w:r>
            <w:r w:rsidRPr="00D83EA4">
              <w:rPr>
                <w:rFonts w:ascii="Times New Roman" w:hAnsi="Times New Roman" w:cs="Times New Roman"/>
                <w:b/>
                <w:sz w:val="20"/>
                <w:szCs w:val="20"/>
              </w:rPr>
              <w:t>Count</w:t>
            </w:r>
          </w:p>
          <w:p w:rsidR="00176BCE" w:rsidRDefault="00176BCE" w:rsidP="00176BCE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rformed </w:t>
            </w:r>
          </w:p>
          <w:p w:rsidR="00176BCE" w:rsidRDefault="00176BCE" w:rsidP="00176BCE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performed</w:t>
            </w:r>
          </w:p>
          <w:p w:rsidR="00176BCE" w:rsidRPr="00B308F8" w:rsidRDefault="00176BCE" w:rsidP="000C4E63">
            <w:pPr>
              <w:pStyle w:val="ListParagraph"/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08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dherence to guideline </w:t>
            </w:r>
          </w:p>
          <w:p w:rsidR="00176BCE" w:rsidRDefault="00176BCE" w:rsidP="00176BCE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:rsidR="00176BCE" w:rsidRPr="00176BCE" w:rsidRDefault="00176BCE" w:rsidP="00176BCE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3115" w:type="dxa"/>
          </w:tcPr>
          <w:p w:rsidR="00EF5CB8" w:rsidRDefault="00EF5CB8" w:rsidP="00EF5CB8">
            <w:pPr>
              <w:pStyle w:val="ListParagraph"/>
              <w:numPr>
                <w:ilvl w:val="0"/>
                <w:numId w:val="32"/>
              </w:num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nal function test</w:t>
            </w:r>
          </w:p>
          <w:p w:rsidR="00C84D47" w:rsidRDefault="00C84D47" w:rsidP="00C84D47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rformed </w:t>
            </w:r>
          </w:p>
          <w:p w:rsidR="00C84D47" w:rsidRDefault="00C84D47" w:rsidP="00C84D47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performed</w:t>
            </w:r>
          </w:p>
          <w:p w:rsidR="00C84D47" w:rsidRPr="00B308F8" w:rsidRDefault="00C84D47" w:rsidP="000C4E63">
            <w:pPr>
              <w:pStyle w:val="ListParagraph"/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08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dherence to guideline </w:t>
            </w:r>
          </w:p>
          <w:p w:rsidR="00C84D47" w:rsidRDefault="00C84D47" w:rsidP="00C84D47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:rsidR="00BE24BD" w:rsidRPr="00C84D47" w:rsidRDefault="00C84D47" w:rsidP="00C84D47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4D4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:rsidR="001F1E1F" w:rsidRDefault="00337DCF" w:rsidP="00FF2203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6. </w:t>
      </w:r>
      <w:r w:rsidR="00587E71">
        <w:rPr>
          <w:rFonts w:ascii="Times New Roman" w:hAnsi="Times New Roman" w:cs="Times New Roman"/>
          <w:b/>
          <w:sz w:val="20"/>
          <w:szCs w:val="20"/>
        </w:rPr>
        <w:t xml:space="preserve">Prescribed medica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1"/>
        <w:gridCol w:w="2597"/>
        <w:gridCol w:w="2070"/>
        <w:gridCol w:w="1620"/>
        <w:gridCol w:w="2628"/>
      </w:tblGrid>
      <w:tr w:rsidR="0053572E" w:rsidTr="00000B2A">
        <w:tc>
          <w:tcPr>
            <w:tcW w:w="661" w:type="dxa"/>
          </w:tcPr>
          <w:p w:rsidR="0053572E" w:rsidRDefault="0053572E" w:rsidP="00FF22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</w:t>
            </w:r>
          </w:p>
        </w:tc>
        <w:tc>
          <w:tcPr>
            <w:tcW w:w="2597" w:type="dxa"/>
          </w:tcPr>
          <w:p w:rsidR="0053572E" w:rsidRDefault="0053572E" w:rsidP="00FF22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rug</w:t>
            </w:r>
          </w:p>
          <w:p w:rsidR="0053572E" w:rsidRDefault="0053572E" w:rsidP="00FF22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70" w:type="dxa"/>
          </w:tcPr>
          <w:p w:rsidR="0053572E" w:rsidRDefault="0053572E" w:rsidP="00FF22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oes</w:t>
            </w:r>
          </w:p>
        </w:tc>
        <w:tc>
          <w:tcPr>
            <w:tcW w:w="1620" w:type="dxa"/>
          </w:tcPr>
          <w:p w:rsidR="0053572E" w:rsidRDefault="0053572E" w:rsidP="00FF22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requency</w:t>
            </w:r>
          </w:p>
        </w:tc>
        <w:tc>
          <w:tcPr>
            <w:tcW w:w="2628" w:type="dxa"/>
          </w:tcPr>
          <w:p w:rsidR="0053572E" w:rsidRDefault="008D4EA7" w:rsidP="00FF22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itamin D Dose Adherence to Guideline</w:t>
            </w:r>
          </w:p>
        </w:tc>
      </w:tr>
      <w:tr w:rsidR="0053572E" w:rsidTr="00000B2A">
        <w:tc>
          <w:tcPr>
            <w:tcW w:w="661" w:type="dxa"/>
          </w:tcPr>
          <w:p w:rsidR="0053572E" w:rsidRDefault="00400CD0" w:rsidP="00FF22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</w:p>
          <w:p w:rsidR="00400CD0" w:rsidRDefault="00400CD0" w:rsidP="00FF22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97" w:type="dxa"/>
          </w:tcPr>
          <w:p w:rsidR="0053572E" w:rsidRDefault="0053572E" w:rsidP="00FF22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70" w:type="dxa"/>
          </w:tcPr>
          <w:p w:rsidR="0053572E" w:rsidRDefault="0053572E" w:rsidP="00FF22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:rsidR="0053572E" w:rsidRDefault="0053572E" w:rsidP="00FF22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28" w:type="dxa"/>
          </w:tcPr>
          <w:p w:rsidR="0053572E" w:rsidRDefault="0053572E" w:rsidP="00FF22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3572E" w:rsidTr="00000B2A">
        <w:tc>
          <w:tcPr>
            <w:tcW w:w="661" w:type="dxa"/>
          </w:tcPr>
          <w:p w:rsidR="0053572E" w:rsidRDefault="0053572E" w:rsidP="00FF22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</w:p>
          <w:p w:rsidR="0053572E" w:rsidRDefault="0053572E" w:rsidP="00FF22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97" w:type="dxa"/>
          </w:tcPr>
          <w:p w:rsidR="0053572E" w:rsidRDefault="0053572E" w:rsidP="00FF22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70" w:type="dxa"/>
          </w:tcPr>
          <w:p w:rsidR="0053572E" w:rsidRDefault="0053572E" w:rsidP="00FF22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:rsidR="0053572E" w:rsidRDefault="0053572E" w:rsidP="00FF22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28" w:type="dxa"/>
          </w:tcPr>
          <w:p w:rsidR="0053572E" w:rsidRDefault="0053572E" w:rsidP="00FF22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3572E" w:rsidTr="00000B2A">
        <w:tc>
          <w:tcPr>
            <w:tcW w:w="661" w:type="dxa"/>
          </w:tcPr>
          <w:p w:rsidR="0053572E" w:rsidRDefault="0053572E" w:rsidP="00FF22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.</w:t>
            </w:r>
          </w:p>
          <w:p w:rsidR="0053572E" w:rsidRDefault="0053572E" w:rsidP="00FF22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97" w:type="dxa"/>
          </w:tcPr>
          <w:p w:rsidR="0053572E" w:rsidRDefault="0053572E" w:rsidP="00FF22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70" w:type="dxa"/>
          </w:tcPr>
          <w:p w:rsidR="0053572E" w:rsidRDefault="0053572E" w:rsidP="00FF22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:rsidR="0053572E" w:rsidRDefault="0053572E" w:rsidP="00FF22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28" w:type="dxa"/>
          </w:tcPr>
          <w:p w:rsidR="0053572E" w:rsidRDefault="0053572E" w:rsidP="00FF22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3572E" w:rsidTr="00000B2A">
        <w:tc>
          <w:tcPr>
            <w:tcW w:w="661" w:type="dxa"/>
          </w:tcPr>
          <w:p w:rsidR="0053572E" w:rsidRDefault="0053572E" w:rsidP="00FF22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.</w:t>
            </w:r>
          </w:p>
          <w:p w:rsidR="0053572E" w:rsidRDefault="0053572E" w:rsidP="00FF22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97" w:type="dxa"/>
          </w:tcPr>
          <w:p w:rsidR="0053572E" w:rsidRDefault="0053572E" w:rsidP="00FF22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70" w:type="dxa"/>
          </w:tcPr>
          <w:p w:rsidR="0053572E" w:rsidRDefault="0053572E" w:rsidP="00FF22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:rsidR="0053572E" w:rsidRDefault="0053572E" w:rsidP="00FF22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28" w:type="dxa"/>
          </w:tcPr>
          <w:p w:rsidR="0053572E" w:rsidRDefault="0053572E" w:rsidP="00FF22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3572E" w:rsidTr="00000B2A">
        <w:tc>
          <w:tcPr>
            <w:tcW w:w="661" w:type="dxa"/>
          </w:tcPr>
          <w:p w:rsidR="0053572E" w:rsidRDefault="0053572E" w:rsidP="00FF22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.</w:t>
            </w:r>
          </w:p>
          <w:p w:rsidR="0053572E" w:rsidRDefault="0053572E" w:rsidP="00FF22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97" w:type="dxa"/>
          </w:tcPr>
          <w:p w:rsidR="0053572E" w:rsidRDefault="0053572E" w:rsidP="00FF22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70" w:type="dxa"/>
          </w:tcPr>
          <w:p w:rsidR="0053572E" w:rsidRDefault="0053572E" w:rsidP="00FF22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:rsidR="0053572E" w:rsidRDefault="0053572E" w:rsidP="00FF22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28" w:type="dxa"/>
          </w:tcPr>
          <w:p w:rsidR="0053572E" w:rsidRDefault="0053572E" w:rsidP="00FF22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3572E" w:rsidTr="00000B2A">
        <w:tc>
          <w:tcPr>
            <w:tcW w:w="661" w:type="dxa"/>
          </w:tcPr>
          <w:p w:rsidR="0053572E" w:rsidRDefault="0053572E" w:rsidP="00FF22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.</w:t>
            </w:r>
          </w:p>
          <w:p w:rsidR="0053572E" w:rsidRDefault="0053572E" w:rsidP="00FF22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97" w:type="dxa"/>
          </w:tcPr>
          <w:p w:rsidR="0053572E" w:rsidRDefault="0053572E" w:rsidP="00FF22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70" w:type="dxa"/>
          </w:tcPr>
          <w:p w:rsidR="0053572E" w:rsidRDefault="0053572E" w:rsidP="00FF22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:rsidR="0053572E" w:rsidRDefault="0053572E" w:rsidP="00FF22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28" w:type="dxa"/>
          </w:tcPr>
          <w:p w:rsidR="0053572E" w:rsidRDefault="0053572E" w:rsidP="00FF22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:rsidR="00542B0C" w:rsidRPr="00FD7CEB" w:rsidRDefault="00542B0C" w:rsidP="00FF2203">
      <w:pPr>
        <w:jc w:val="both"/>
        <w:rPr>
          <w:rFonts w:asciiTheme="majorBidi" w:hAnsiTheme="majorBidi" w:cstheme="majorBidi"/>
          <w:b/>
          <w:sz w:val="20"/>
          <w:szCs w:val="20"/>
        </w:rPr>
      </w:pPr>
      <w:r w:rsidRPr="00FD7CEB">
        <w:rPr>
          <w:rFonts w:asciiTheme="majorBidi" w:hAnsiTheme="majorBidi" w:cstheme="majorBidi"/>
          <w:b/>
          <w:sz w:val="20"/>
          <w:szCs w:val="20"/>
        </w:rPr>
        <w:t>Any further comments/ observations</w:t>
      </w:r>
    </w:p>
    <w:tbl>
      <w:tblPr>
        <w:tblStyle w:val="TableGrid"/>
        <w:tblW w:w="9617" w:type="dxa"/>
        <w:tblLook w:val="04A0" w:firstRow="1" w:lastRow="0" w:firstColumn="1" w:lastColumn="0" w:noHBand="0" w:noVBand="1"/>
      </w:tblPr>
      <w:tblGrid>
        <w:gridCol w:w="9617"/>
      </w:tblGrid>
      <w:tr w:rsidR="00542B0C" w:rsidRPr="00FD7CEB" w:rsidTr="008C66CD">
        <w:trPr>
          <w:trHeight w:val="1084"/>
        </w:trPr>
        <w:tc>
          <w:tcPr>
            <w:tcW w:w="9617" w:type="dxa"/>
          </w:tcPr>
          <w:p w:rsidR="00542B0C" w:rsidRPr="00FD7CEB" w:rsidRDefault="00542B0C" w:rsidP="00FF220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587E71" w:rsidRPr="00CA53B9" w:rsidRDefault="00587E71" w:rsidP="00FF2203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A53B9" w:rsidRPr="00CA53B9" w:rsidRDefault="00CA53B9" w:rsidP="00FF2203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CA53B9" w:rsidRPr="00CA53B9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61BF" w:rsidRDefault="005661BF" w:rsidP="00F67BA3">
      <w:pPr>
        <w:spacing w:after="0" w:line="240" w:lineRule="auto"/>
      </w:pPr>
      <w:r>
        <w:separator/>
      </w:r>
    </w:p>
  </w:endnote>
  <w:endnote w:type="continuationSeparator" w:id="0">
    <w:p w:rsidR="005661BF" w:rsidRDefault="005661BF" w:rsidP="00F67B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charset w:val="00"/>
    <w:family w:val="roman"/>
    <w:pitch w:val="variable"/>
    <w:sig w:usb0="E00002FF" w:usb1="400004FF" w:usb2="00000000" w:usb3="00000000" w:csb0="0000019F" w:csb1="00000000"/>
  </w:font>
  <w:font w:name="Tahoma"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29401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751DD" w:rsidRDefault="00C751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37E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751DD" w:rsidRDefault="00C751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61BF" w:rsidRDefault="005661BF" w:rsidP="00F67BA3">
      <w:pPr>
        <w:spacing w:after="0" w:line="240" w:lineRule="auto"/>
      </w:pPr>
      <w:r>
        <w:separator/>
      </w:r>
    </w:p>
  </w:footnote>
  <w:footnote w:type="continuationSeparator" w:id="0">
    <w:p w:rsidR="005661BF" w:rsidRDefault="005661BF" w:rsidP="00F67B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67BA3" w:rsidRPr="006A195A" w:rsidRDefault="009E0B10" w:rsidP="00D15965">
    <w:pPr>
      <w:pStyle w:val="Header"/>
      <w:pBdr>
        <w:bottom w:val="thickThinSmallGap" w:sz="24" w:space="1" w:color="622423" w:themeColor="accent2" w:themeShade="7F"/>
      </w:pBdr>
      <w:jc w:val="center"/>
      <w:rPr>
        <w:rFonts w:ascii="Times New Roman" w:eastAsiaTheme="majorEastAsia" w:hAnsi="Times New Roman" w:cs="Times New Roman"/>
      </w:rPr>
    </w:pPr>
    <w:r w:rsidRPr="009E0B10">
      <w:rPr>
        <w:rFonts w:ascii="Times New Roman" w:eastAsiaTheme="majorEastAsia" w:hAnsi="Times New Roman" w:cs="Times New Roman"/>
      </w:rPr>
      <w:t>Adjunctive Vitamin D Therapy in Various Diseases in Children: A Scenario According to Standard Guideline</w:t>
    </w:r>
  </w:p>
  <w:p w:rsidR="00F67BA3" w:rsidRDefault="00F67BA3" w:rsidP="00D15965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977AA"/>
    <w:multiLevelType w:val="hybridMultilevel"/>
    <w:tmpl w:val="FCEA4EF6"/>
    <w:lvl w:ilvl="0" w:tplc="0B145A30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8FB37F1"/>
    <w:multiLevelType w:val="hybridMultilevel"/>
    <w:tmpl w:val="94EC9C66"/>
    <w:lvl w:ilvl="0" w:tplc="0B145A3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57AFA"/>
    <w:multiLevelType w:val="hybridMultilevel"/>
    <w:tmpl w:val="53AC64FE"/>
    <w:lvl w:ilvl="0" w:tplc="0B145A3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693E25"/>
    <w:multiLevelType w:val="hybridMultilevel"/>
    <w:tmpl w:val="B502A88A"/>
    <w:lvl w:ilvl="0" w:tplc="0B145A3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F37CDC"/>
    <w:multiLevelType w:val="hybridMultilevel"/>
    <w:tmpl w:val="C872462A"/>
    <w:lvl w:ilvl="0" w:tplc="0B145A3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11775F"/>
    <w:multiLevelType w:val="hybridMultilevel"/>
    <w:tmpl w:val="B18A7A46"/>
    <w:lvl w:ilvl="0" w:tplc="0B145A30">
      <w:start w:val="1"/>
      <w:numFmt w:val="bullet"/>
      <w:lvlText w:val="□"/>
      <w:lvlJc w:val="left"/>
      <w:pPr>
        <w:ind w:left="45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223454"/>
    <w:multiLevelType w:val="hybridMultilevel"/>
    <w:tmpl w:val="6CC2ECC8"/>
    <w:lvl w:ilvl="0" w:tplc="0B145A3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894284"/>
    <w:multiLevelType w:val="hybridMultilevel"/>
    <w:tmpl w:val="F3746864"/>
    <w:lvl w:ilvl="0" w:tplc="0B145A30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EA71182"/>
    <w:multiLevelType w:val="hybridMultilevel"/>
    <w:tmpl w:val="AA2AB3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EB4441"/>
    <w:multiLevelType w:val="hybridMultilevel"/>
    <w:tmpl w:val="CF2EC616"/>
    <w:lvl w:ilvl="0" w:tplc="D82EEEB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3D0A7B"/>
    <w:multiLevelType w:val="hybridMultilevel"/>
    <w:tmpl w:val="617643F4"/>
    <w:lvl w:ilvl="0" w:tplc="4C12AA4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5118F3"/>
    <w:multiLevelType w:val="hybridMultilevel"/>
    <w:tmpl w:val="1C4AC576"/>
    <w:lvl w:ilvl="0" w:tplc="0B145A30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0F2AD0"/>
    <w:multiLevelType w:val="hybridMultilevel"/>
    <w:tmpl w:val="8938AB6C"/>
    <w:lvl w:ilvl="0" w:tplc="A9803012">
      <w:start w:val="6"/>
      <w:numFmt w:val="decimal"/>
      <w:lvlText w:val="%1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2364D4"/>
    <w:multiLevelType w:val="hybridMultilevel"/>
    <w:tmpl w:val="5540F024"/>
    <w:lvl w:ilvl="0" w:tplc="0B145A3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63737F"/>
    <w:multiLevelType w:val="hybridMultilevel"/>
    <w:tmpl w:val="76AC48CE"/>
    <w:lvl w:ilvl="0" w:tplc="0B145A30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6C527A"/>
    <w:multiLevelType w:val="hybridMultilevel"/>
    <w:tmpl w:val="4C3299D2"/>
    <w:lvl w:ilvl="0" w:tplc="0B145A3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7A561D"/>
    <w:multiLevelType w:val="hybridMultilevel"/>
    <w:tmpl w:val="CD9C7B4E"/>
    <w:lvl w:ilvl="0" w:tplc="0B145A3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7ED39AD"/>
    <w:multiLevelType w:val="hybridMultilevel"/>
    <w:tmpl w:val="DFA66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8486549"/>
    <w:multiLevelType w:val="hybridMultilevel"/>
    <w:tmpl w:val="4014BB9A"/>
    <w:lvl w:ilvl="0" w:tplc="0B145A3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7A4792"/>
    <w:multiLevelType w:val="hybridMultilevel"/>
    <w:tmpl w:val="91DE6392"/>
    <w:lvl w:ilvl="0" w:tplc="0B145A3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20570E"/>
    <w:multiLevelType w:val="hybridMultilevel"/>
    <w:tmpl w:val="DA6292EC"/>
    <w:lvl w:ilvl="0" w:tplc="0B145A3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074972"/>
    <w:multiLevelType w:val="hybridMultilevel"/>
    <w:tmpl w:val="D86C5F0A"/>
    <w:lvl w:ilvl="0" w:tplc="0B145A3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6C79E9"/>
    <w:multiLevelType w:val="hybridMultilevel"/>
    <w:tmpl w:val="75E430D8"/>
    <w:lvl w:ilvl="0" w:tplc="0B145A3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F135A18"/>
    <w:multiLevelType w:val="hybridMultilevel"/>
    <w:tmpl w:val="E4B8093A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0F058AC"/>
    <w:multiLevelType w:val="hybridMultilevel"/>
    <w:tmpl w:val="002E41D2"/>
    <w:lvl w:ilvl="0" w:tplc="0B145A30">
      <w:start w:val="1"/>
      <w:numFmt w:val="bullet"/>
      <w:lvlText w:val="□"/>
      <w:lvlJc w:val="left"/>
      <w:pPr>
        <w:ind w:left="1335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05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1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7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95" w:hanging="360"/>
      </w:pPr>
      <w:rPr>
        <w:rFonts w:ascii="Wingdings" w:hAnsi="Wingdings" w:hint="default"/>
      </w:rPr>
    </w:lvl>
  </w:abstractNum>
  <w:abstractNum w:abstractNumId="25" w15:restartNumberingAfterBreak="0">
    <w:nsid w:val="58E334F9"/>
    <w:multiLevelType w:val="hybridMultilevel"/>
    <w:tmpl w:val="068C92FC"/>
    <w:lvl w:ilvl="0" w:tplc="0B145A3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5E2447"/>
    <w:multiLevelType w:val="hybridMultilevel"/>
    <w:tmpl w:val="C39CD5EC"/>
    <w:lvl w:ilvl="0" w:tplc="0B145A30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BA75F79"/>
    <w:multiLevelType w:val="hybridMultilevel"/>
    <w:tmpl w:val="F4FC1410"/>
    <w:lvl w:ilvl="0" w:tplc="0B145A3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EB07F2"/>
    <w:multiLevelType w:val="hybridMultilevel"/>
    <w:tmpl w:val="1CC07B00"/>
    <w:lvl w:ilvl="0" w:tplc="0B145A3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7478E7"/>
    <w:multiLevelType w:val="hybridMultilevel"/>
    <w:tmpl w:val="74BCCE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2A93D0F"/>
    <w:multiLevelType w:val="hybridMultilevel"/>
    <w:tmpl w:val="5584254C"/>
    <w:lvl w:ilvl="0" w:tplc="0B145A3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3F4486F"/>
    <w:multiLevelType w:val="hybridMultilevel"/>
    <w:tmpl w:val="FE209F34"/>
    <w:lvl w:ilvl="0" w:tplc="0B145A3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58C7A31"/>
    <w:multiLevelType w:val="hybridMultilevel"/>
    <w:tmpl w:val="D4CC26E4"/>
    <w:lvl w:ilvl="0" w:tplc="0B145A30">
      <w:start w:val="1"/>
      <w:numFmt w:val="bullet"/>
      <w:lvlText w:val="□"/>
      <w:lvlJc w:val="left"/>
      <w:pPr>
        <w:ind w:left="975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6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35" w:hanging="360"/>
      </w:pPr>
      <w:rPr>
        <w:rFonts w:ascii="Wingdings" w:hAnsi="Wingdings" w:hint="default"/>
      </w:rPr>
    </w:lvl>
  </w:abstractNum>
  <w:abstractNum w:abstractNumId="33" w15:restartNumberingAfterBreak="0">
    <w:nsid w:val="66F92AEE"/>
    <w:multiLevelType w:val="hybridMultilevel"/>
    <w:tmpl w:val="50A4FDA6"/>
    <w:lvl w:ilvl="0" w:tplc="0B145A30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6D4C56AD"/>
    <w:multiLevelType w:val="hybridMultilevel"/>
    <w:tmpl w:val="E272C7E0"/>
    <w:lvl w:ilvl="0" w:tplc="0B145A3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724CE5"/>
    <w:multiLevelType w:val="hybridMultilevel"/>
    <w:tmpl w:val="52724F84"/>
    <w:lvl w:ilvl="0" w:tplc="0B145A3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7AA1540"/>
    <w:multiLevelType w:val="hybridMultilevel"/>
    <w:tmpl w:val="87AA254E"/>
    <w:lvl w:ilvl="0" w:tplc="9A0EAEB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811721A"/>
    <w:multiLevelType w:val="hybridMultilevel"/>
    <w:tmpl w:val="5F187000"/>
    <w:lvl w:ilvl="0" w:tplc="0B145A3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CAD5DC4"/>
    <w:multiLevelType w:val="hybridMultilevel"/>
    <w:tmpl w:val="DADA57E8"/>
    <w:lvl w:ilvl="0" w:tplc="0B145A3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FE96995"/>
    <w:multiLevelType w:val="hybridMultilevel"/>
    <w:tmpl w:val="9C3C3FA8"/>
    <w:lvl w:ilvl="0" w:tplc="0B145A3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5"/>
  </w:num>
  <w:num w:numId="3">
    <w:abstractNumId w:val="14"/>
  </w:num>
  <w:num w:numId="4">
    <w:abstractNumId w:val="26"/>
  </w:num>
  <w:num w:numId="5">
    <w:abstractNumId w:val="11"/>
  </w:num>
  <w:num w:numId="6">
    <w:abstractNumId w:val="39"/>
  </w:num>
  <w:num w:numId="7">
    <w:abstractNumId w:val="3"/>
  </w:num>
  <w:num w:numId="8">
    <w:abstractNumId w:val="33"/>
  </w:num>
  <w:num w:numId="9">
    <w:abstractNumId w:val="37"/>
  </w:num>
  <w:num w:numId="10">
    <w:abstractNumId w:val="27"/>
  </w:num>
  <w:num w:numId="11">
    <w:abstractNumId w:val="34"/>
  </w:num>
  <w:num w:numId="12">
    <w:abstractNumId w:val="4"/>
  </w:num>
  <w:num w:numId="13">
    <w:abstractNumId w:val="18"/>
  </w:num>
  <w:num w:numId="14">
    <w:abstractNumId w:val="1"/>
  </w:num>
  <w:num w:numId="15">
    <w:abstractNumId w:val="17"/>
  </w:num>
  <w:num w:numId="16">
    <w:abstractNumId w:val="23"/>
  </w:num>
  <w:num w:numId="17">
    <w:abstractNumId w:val="35"/>
  </w:num>
  <w:num w:numId="18">
    <w:abstractNumId w:val="10"/>
  </w:num>
  <w:num w:numId="19">
    <w:abstractNumId w:val="7"/>
  </w:num>
  <w:num w:numId="20">
    <w:abstractNumId w:val="15"/>
  </w:num>
  <w:num w:numId="21">
    <w:abstractNumId w:val="20"/>
  </w:num>
  <w:num w:numId="22">
    <w:abstractNumId w:val="22"/>
  </w:num>
  <w:num w:numId="23">
    <w:abstractNumId w:val="21"/>
  </w:num>
  <w:num w:numId="24">
    <w:abstractNumId w:val="36"/>
  </w:num>
  <w:num w:numId="25">
    <w:abstractNumId w:val="28"/>
  </w:num>
  <w:num w:numId="26">
    <w:abstractNumId w:val="0"/>
  </w:num>
  <w:num w:numId="27">
    <w:abstractNumId w:val="31"/>
  </w:num>
  <w:num w:numId="28">
    <w:abstractNumId w:val="8"/>
  </w:num>
  <w:num w:numId="29">
    <w:abstractNumId w:val="2"/>
  </w:num>
  <w:num w:numId="30">
    <w:abstractNumId w:val="32"/>
  </w:num>
  <w:num w:numId="31">
    <w:abstractNumId w:val="13"/>
  </w:num>
  <w:num w:numId="32">
    <w:abstractNumId w:val="9"/>
  </w:num>
  <w:num w:numId="33">
    <w:abstractNumId w:val="19"/>
  </w:num>
  <w:num w:numId="34">
    <w:abstractNumId w:val="38"/>
  </w:num>
  <w:num w:numId="35">
    <w:abstractNumId w:val="6"/>
  </w:num>
  <w:num w:numId="36">
    <w:abstractNumId w:val="12"/>
  </w:num>
  <w:num w:numId="37">
    <w:abstractNumId w:val="16"/>
  </w:num>
  <w:num w:numId="38">
    <w:abstractNumId w:val="24"/>
  </w:num>
  <w:num w:numId="39">
    <w:abstractNumId w:val="25"/>
  </w:num>
  <w:num w:numId="40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F87"/>
    <w:rsid w:val="00000B2A"/>
    <w:rsid w:val="00024EB0"/>
    <w:rsid w:val="00046B8D"/>
    <w:rsid w:val="00057897"/>
    <w:rsid w:val="00061771"/>
    <w:rsid w:val="00065BDC"/>
    <w:rsid w:val="0006601F"/>
    <w:rsid w:val="000830E7"/>
    <w:rsid w:val="00085EF7"/>
    <w:rsid w:val="00093803"/>
    <w:rsid w:val="000A7AFF"/>
    <w:rsid w:val="000B10F2"/>
    <w:rsid w:val="000C4E63"/>
    <w:rsid w:val="000E623A"/>
    <w:rsid w:val="000F6F89"/>
    <w:rsid w:val="000F7DC0"/>
    <w:rsid w:val="001031E6"/>
    <w:rsid w:val="00117FC9"/>
    <w:rsid w:val="00154125"/>
    <w:rsid w:val="00172DF1"/>
    <w:rsid w:val="00176BCE"/>
    <w:rsid w:val="00181903"/>
    <w:rsid w:val="00184A71"/>
    <w:rsid w:val="00191109"/>
    <w:rsid w:val="001F131B"/>
    <w:rsid w:val="001F1E1F"/>
    <w:rsid w:val="002058B7"/>
    <w:rsid w:val="00213A6C"/>
    <w:rsid w:val="0022092A"/>
    <w:rsid w:val="00222A67"/>
    <w:rsid w:val="00242F1C"/>
    <w:rsid w:val="0026258A"/>
    <w:rsid w:val="00276D62"/>
    <w:rsid w:val="00280F70"/>
    <w:rsid w:val="002B5774"/>
    <w:rsid w:val="002D52EA"/>
    <w:rsid w:val="002E78C0"/>
    <w:rsid w:val="002F1C08"/>
    <w:rsid w:val="00306C70"/>
    <w:rsid w:val="003137E5"/>
    <w:rsid w:val="003141A7"/>
    <w:rsid w:val="00330184"/>
    <w:rsid w:val="00337DCF"/>
    <w:rsid w:val="00370954"/>
    <w:rsid w:val="00372607"/>
    <w:rsid w:val="003A4A2D"/>
    <w:rsid w:val="003B2B1D"/>
    <w:rsid w:val="003C7C66"/>
    <w:rsid w:val="00400CD0"/>
    <w:rsid w:val="0040103A"/>
    <w:rsid w:val="004164C6"/>
    <w:rsid w:val="00422BEE"/>
    <w:rsid w:val="00441358"/>
    <w:rsid w:val="004529AA"/>
    <w:rsid w:val="004626FE"/>
    <w:rsid w:val="00473784"/>
    <w:rsid w:val="004C5BCE"/>
    <w:rsid w:val="004D0552"/>
    <w:rsid w:val="004E00D2"/>
    <w:rsid w:val="004F3F87"/>
    <w:rsid w:val="0053572E"/>
    <w:rsid w:val="005407B8"/>
    <w:rsid w:val="00542B0C"/>
    <w:rsid w:val="00543E7C"/>
    <w:rsid w:val="0055380A"/>
    <w:rsid w:val="005610D0"/>
    <w:rsid w:val="005661BF"/>
    <w:rsid w:val="00573FB1"/>
    <w:rsid w:val="00587E71"/>
    <w:rsid w:val="005A0C16"/>
    <w:rsid w:val="005B1590"/>
    <w:rsid w:val="005B43AC"/>
    <w:rsid w:val="005C0614"/>
    <w:rsid w:val="00612277"/>
    <w:rsid w:val="00615FEB"/>
    <w:rsid w:val="006230ED"/>
    <w:rsid w:val="006238D5"/>
    <w:rsid w:val="00631AE5"/>
    <w:rsid w:val="00641063"/>
    <w:rsid w:val="00662885"/>
    <w:rsid w:val="00666B37"/>
    <w:rsid w:val="00671B73"/>
    <w:rsid w:val="006953B7"/>
    <w:rsid w:val="006A0BAB"/>
    <w:rsid w:val="006A195A"/>
    <w:rsid w:val="006B2FA0"/>
    <w:rsid w:val="006B463D"/>
    <w:rsid w:val="006B5F8F"/>
    <w:rsid w:val="006E62A7"/>
    <w:rsid w:val="006F3973"/>
    <w:rsid w:val="0070025E"/>
    <w:rsid w:val="007242AA"/>
    <w:rsid w:val="00727248"/>
    <w:rsid w:val="00747CE3"/>
    <w:rsid w:val="00783033"/>
    <w:rsid w:val="00796429"/>
    <w:rsid w:val="007D034E"/>
    <w:rsid w:val="007E2D3A"/>
    <w:rsid w:val="007F3A7F"/>
    <w:rsid w:val="008525CA"/>
    <w:rsid w:val="00862B14"/>
    <w:rsid w:val="00866EE9"/>
    <w:rsid w:val="00872E9C"/>
    <w:rsid w:val="00883DED"/>
    <w:rsid w:val="00892067"/>
    <w:rsid w:val="008A156E"/>
    <w:rsid w:val="008A2B47"/>
    <w:rsid w:val="008B1317"/>
    <w:rsid w:val="008B77D7"/>
    <w:rsid w:val="008B7C5E"/>
    <w:rsid w:val="008D4EA7"/>
    <w:rsid w:val="008D4F0C"/>
    <w:rsid w:val="008E1579"/>
    <w:rsid w:val="008E1652"/>
    <w:rsid w:val="009013FF"/>
    <w:rsid w:val="009073C2"/>
    <w:rsid w:val="00934507"/>
    <w:rsid w:val="00953419"/>
    <w:rsid w:val="009707EF"/>
    <w:rsid w:val="00972402"/>
    <w:rsid w:val="00983461"/>
    <w:rsid w:val="009A14E3"/>
    <w:rsid w:val="009A29E2"/>
    <w:rsid w:val="009C1CC9"/>
    <w:rsid w:val="009C548F"/>
    <w:rsid w:val="009C78F9"/>
    <w:rsid w:val="009E0B10"/>
    <w:rsid w:val="00A23A3D"/>
    <w:rsid w:val="00A40E9D"/>
    <w:rsid w:val="00A437E7"/>
    <w:rsid w:val="00A517D4"/>
    <w:rsid w:val="00A75C9D"/>
    <w:rsid w:val="00A86E02"/>
    <w:rsid w:val="00A9601E"/>
    <w:rsid w:val="00AD6F02"/>
    <w:rsid w:val="00AE4AA4"/>
    <w:rsid w:val="00AF5C87"/>
    <w:rsid w:val="00B0399D"/>
    <w:rsid w:val="00B308F8"/>
    <w:rsid w:val="00B35ABA"/>
    <w:rsid w:val="00B57D0E"/>
    <w:rsid w:val="00BB64BA"/>
    <w:rsid w:val="00BE24BD"/>
    <w:rsid w:val="00BF59F9"/>
    <w:rsid w:val="00C22025"/>
    <w:rsid w:val="00C751DD"/>
    <w:rsid w:val="00C84D47"/>
    <w:rsid w:val="00C9493F"/>
    <w:rsid w:val="00CA0762"/>
    <w:rsid w:val="00CA53B9"/>
    <w:rsid w:val="00CB3B6E"/>
    <w:rsid w:val="00CB5938"/>
    <w:rsid w:val="00CC0925"/>
    <w:rsid w:val="00CF13D4"/>
    <w:rsid w:val="00CF2C96"/>
    <w:rsid w:val="00D15965"/>
    <w:rsid w:val="00D55054"/>
    <w:rsid w:val="00D65832"/>
    <w:rsid w:val="00D675B8"/>
    <w:rsid w:val="00D7401B"/>
    <w:rsid w:val="00D81AC0"/>
    <w:rsid w:val="00D82FA8"/>
    <w:rsid w:val="00D83EA4"/>
    <w:rsid w:val="00DA7B44"/>
    <w:rsid w:val="00DD621D"/>
    <w:rsid w:val="00DF69A2"/>
    <w:rsid w:val="00E24D25"/>
    <w:rsid w:val="00E350A3"/>
    <w:rsid w:val="00E357AC"/>
    <w:rsid w:val="00E4172D"/>
    <w:rsid w:val="00E44663"/>
    <w:rsid w:val="00E950B3"/>
    <w:rsid w:val="00EC03F9"/>
    <w:rsid w:val="00ED67AF"/>
    <w:rsid w:val="00EE3BBC"/>
    <w:rsid w:val="00EF5CB8"/>
    <w:rsid w:val="00F03581"/>
    <w:rsid w:val="00F071C7"/>
    <w:rsid w:val="00F216E0"/>
    <w:rsid w:val="00F318B0"/>
    <w:rsid w:val="00F569F3"/>
    <w:rsid w:val="00F624FE"/>
    <w:rsid w:val="00F67BA3"/>
    <w:rsid w:val="00F81BAA"/>
    <w:rsid w:val="00F92AEA"/>
    <w:rsid w:val="00FA1D21"/>
    <w:rsid w:val="00FD23BB"/>
    <w:rsid w:val="00FE3331"/>
    <w:rsid w:val="00FE44F2"/>
    <w:rsid w:val="00FF2203"/>
    <w:rsid w:val="00FF4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35CF18"/>
  <w15:docId w15:val="{A8D851C0-38E5-4753-A932-A0E2337B4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6BCE"/>
  </w:style>
  <w:style w:type="paragraph" w:styleId="Heading1">
    <w:name w:val="heading 1"/>
    <w:basedOn w:val="Normal"/>
    <w:next w:val="Normal"/>
    <w:link w:val="Heading1Char"/>
    <w:uiPriority w:val="9"/>
    <w:qFormat/>
    <w:rsid w:val="004F3F87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2FA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3F8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82FA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D82F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5505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67B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7BA3"/>
  </w:style>
  <w:style w:type="paragraph" w:styleId="Footer">
    <w:name w:val="footer"/>
    <w:basedOn w:val="Normal"/>
    <w:link w:val="FooterChar"/>
    <w:uiPriority w:val="99"/>
    <w:unhideWhenUsed/>
    <w:rsid w:val="00F67B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7BA3"/>
  </w:style>
  <w:style w:type="paragraph" w:styleId="BalloonText">
    <w:name w:val="Balloon Text"/>
    <w:basedOn w:val="Normal"/>
    <w:link w:val="BalloonTextChar"/>
    <w:uiPriority w:val="99"/>
    <w:semiHidden/>
    <w:unhideWhenUsed/>
    <w:rsid w:val="00F67B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BA3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6A195A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6A195A"/>
    <w:rPr>
      <w:rFonts w:eastAsiaTheme="minorEastAsia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Pages>2</Pages>
  <Words>328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fsa arshad</dc:creator>
  <cp:lastModifiedBy>NEW LAPTOP CITY</cp:lastModifiedBy>
  <cp:revision>187</cp:revision>
  <dcterms:created xsi:type="dcterms:W3CDTF">2018-02-05T20:39:00Z</dcterms:created>
  <dcterms:modified xsi:type="dcterms:W3CDTF">2022-04-14T09:37:00Z</dcterms:modified>
  <cp:contentStatus/>
</cp:coreProperties>
</file>